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DFE1" w14:textId="1966FAE3" w:rsidR="0005095D" w:rsidRPr="00466CC6" w:rsidRDefault="0005095D" w:rsidP="0005095D">
      <w:pPr>
        <w:rPr>
          <w:b/>
          <w:bCs/>
          <w:lang w:val="en-US"/>
        </w:rPr>
      </w:pPr>
    </w:p>
    <w:p w14:paraId="449BA596" w14:textId="77777777" w:rsidR="0005095D" w:rsidRPr="00466CC6" w:rsidRDefault="0005095D" w:rsidP="0005095D">
      <w:pPr>
        <w:pStyle w:val="TableCaption"/>
      </w:pPr>
      <w:r w:rsidRPr="00466CC6">
        <w:t>Table 1: Univariate regressions for TTFM before IPW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45"/>
        <w:gridCol w:w="778"/>
        <w:gridCol w:w="839"/>
        <w:gridCol w:w="1389"/>
        <w:gridCol w:w="1132"/>
      </w:tblGrid>
      <w:tr w:rsidR="0005095D" w:rsidRPr="00466CC6" w14:paraId="0C072DC4" w14:textId="77777777" w:rsidTr="0011461C">
        <w:trPr>
          <w:cantSplit/>
          <w:tblHeader/>
          <w:jc w:val="center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4615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5E43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E086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2049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85C8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287284E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5F18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D99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10D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A3E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5, 1.5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E3C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73</w:t>
            </w:r>
          </w:p>
        </w:tc>
      </w:tr>
      <w:tr w:rsidR="0005095D" w:rsidRPr="00466CC6" w14:paraId="1918B04D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B22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A37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CF0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E02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1.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792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26</w:t>
            </w:r>
          </w:p>
        </w:tc>
      </w:tr>
      <w:tr w:rsidR="0005095D" w:rsidRPr="00466CC6" w14:paraId="2106EA7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395C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71E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E7C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C71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7, 1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725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27</w:t>
            </w:r>
          </w:p>
        </w:tc>
      </w:tr>
      <w:tr w:rsidR="0005095D" w:rsidRPr="00466CC6" w14:paraId="4A9CAC5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AAE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reatinin</w:t>
            </w:r>
            <w:proofErr w:type="spellEnd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Clearance (mL/min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1BD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F2F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105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0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202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7D3CB55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6656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hronic dialysi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DE3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B57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BB3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2, 1.4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527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72</w:t>
            </w:r>
          </w:p>
        </w:tc>
      </w:tr>
      <w:tr w:rsidR="0005095D" w:rsidRPr="00466CC6" w14:paraId="3FAC721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B754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DA9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F0B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DEF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1, 1.5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7EB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06</w:t>
            </w:r>
          </w:p>
        </w:tc>
      </w:tr>
      <w:tr w:rsidR="0005095D" w:rsidRPr="00466CC6" w14:paraId="47851E61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C19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804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C7E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FE4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4, 1.7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B77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50</w:t>
            </w:r>
          </w:p>
        </w:tc>
      </w:tr>
      <w:tr w:rsidR="0005095D" w:rsidRPr="00466CC6" w14:paraId="0CB7ABE9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5A62" w14:textId="3ECE3B3B" w:rsidR="0005095D" w:rsidRPr="00466CC6" w:rsidRDefault="0018352A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Cerebrovascular </w:t>
            </w: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rtheriopath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581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3E5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A7D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7, 0.5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5A4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327A0FB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CEE0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euromuscular impair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614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F56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452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0, 0.6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FA5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604F446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6C40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eripheral artery diseas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9BA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5B2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0E7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3, 0.9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75A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05095D" w:rsidRPr="00466CC6" w14:paraId="54B1E182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824C" w14:textId="79AA2907" w:rsidR="0005095D" w:rsidRPr="00466CC6" w:rsidRDefault="0018352A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evious or planned abdominal aortic oper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92D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591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A12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7, 3.1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132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04</w:t>
            </w:r>
          </w:p>
        </w:tc>
      </w:tr>
      <w:tr w:rsidR="0005095D" w:rsidRPr="00466CC6" w14:paraId="2063C912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101E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Extracardiac </w:t>
            </w: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rtheriopath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2B3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881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B8B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1, 0.6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E5D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36BAC65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56818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YH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2F2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654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3AC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6, 0.8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E799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51D7E05A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75B0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CS IV Angin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B89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D9B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1F5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3, 1.0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237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107</w:t>
            </w:r>
          </w:p>
        </w:tc>
      </w:tr>
      <w:tr w:rsidR="0005095D" w:rsidRPr="00466CC6" w14:paraId="306D9C14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6BF26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Recent MI (&lt;90 days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089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94D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DB9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1, 1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32F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65</w:t>
            </w:r>
          </w:p>
        </w:tc>
      </w:tr>
      <w:tr w:rsidR="0005095D" w:rsidRPr="00466CC6" w14:paraId="316D67D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7D62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1BC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636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881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, 1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999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148</w:t>
            </w:r>
          </w:p>
        </w:tc>
      </w:tr>
      <w:tr w:rsidR="0005095D" w:rsidRPr="00466CC6" w14:paraId="0AE6B60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7F57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ulmonary artery pressur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1D7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8D6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C2D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1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9A1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17</w:t>
            </w:r>
          </w:p>
        </w:tc>
      </w:tr>
      <w:tr w:rsidR="0005095D" w:rsidRPr="00466CC6" w14:paraId="30A2E27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E0D2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Urgency statu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B8C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422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960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3, 0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604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38</w:t>
            </w:r>
          </w:p>
        </w:tc>
      </w:tr>
      <w:tr w:rsidR="0005095D" w:rsidRPr="00466CC6" w14:paraId="0A3B3F54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5C3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MCA stenosis &gt;50%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0B3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176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46E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2, 1.0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D0E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116</w:t>
            </w:r>
          </w:p>
        </w:tc>
      </w:tr>
      <w:tr w:rsidR="0005095D" w:rsidRPr="00466CC6" w14:paraId="663CD6C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291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evious PTC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64A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E3F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421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0, 0.7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5CD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430C5C5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7F1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47D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CCF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970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4, 1.1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31C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91</w:t>
            </w:r>
          </w:p>
        </w:tc>
      </w:tr>
      <w:tr w:rsidR="0005095D" w:rsidRPr="00466CC6" w14:paraId="42004141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10AF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EC8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DB6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D3C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8, 1.0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B56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98</w:t>
            </w:r>
          </w:p>
        </w:tc>
      </w:tr>
      <w:tr w:rsidR="0005095D" w:rsidRPr="00466CC6" w14:paraId="4058DCF8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38CD" w14:textId="1440B26A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V</w:t>
            </w:r>
            <w:r w:rsidR="00851471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itamin 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K</w:t>
            </w:r>
            <w:r w:rsidR="00851471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– Antagonis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D05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5D9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0DA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2, 1.3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98C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08</w:t>
            </w:r>
          </w:p>
        </w:tc>
      </w:tr>
      <w:tr w:rsidR="0005095D" w:rsidRPr="00466CC6" w14:paraId="2B9EB08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F089" w14:textId="4E31E21C" w:rsidR="0005095D" w:rsidRPr="00466CC6" w:rsidRDefault="00851471" w:rsidP="0011461C">
            <w:pPr>
              <w:spacing w:before="100" w:after="100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ntiaggregan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747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B1A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24E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4, 2.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14C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38</w:t>
            </w:r>
          </w:p>
        </w:tc>
      </w:tr>
      <w:tr w:rsidR="0005095D" w:rsidRPr="00466CC6" w14:paraId="6BF6D39F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6A7D3" w14:textId="7A48BD9C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ouble A</w:t>
            </w:r>
            <w:r w:rsidR="00851471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tiaggregan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046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801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DF2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7, 1.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754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87</w:t>
            </w:r>
          </w:p>
        </w:tc>
      </w:tr>
      <w:tr w:rsidR="0005095D" w:rsidRPr="00466CC6" w14:paraId="52CABD5A" w14:textId="77777777" w:rsidTr="0011461C">
        <w:trPr>
          <w:cantSplit/>
          <w:jc w:val="center"/>
        </w:trPr>
        <w:tc>
          <w:tcPr>
            <w:tcW w:w="39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168C1" w14:textId="33C370CF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N arterial </w:t>
            </w:r>
            <w:r w:rsidR="00851471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on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u</w:t>
            </w:r>
            <w:r w:rsidR="00851471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i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s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A6D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F07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590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6, 2.3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0EB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78</w:t>
            </w:r>
          </w:p>
        </w:tc>
      </w:tr>
      <w:tr w:rsidR="0005095D" w:rsidRPr="00466CC6" w14:paraId="0E3F4722" w14:textId="77777777" w:rsidTr="0011461C">
        <w:trPr>
          <w:cantSplit/>
          <w:jc w:val="center"/>
        </w:trPr>
        <w:tc>
          <w:tcPr>
            <w:tcW w:w="8083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FFFC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</w:tbl>
    <w:p w14:paraId="662407C8" w14:textId="77777777" w:rsidR="0005095D" w:rsidRPr="00466CC6" w:rsidRDefault="0005095D" w:rsidP="0005095D">
      <w:pPr>
        <w:rPr>
          <w:b/>
          <w:bCs/>
          <w:lang w:val="en-US"/>
        </w:rPr>
      </w:pPr>
    </w:p>
    <w:p w14:paraId="0F4B6BE3" w14:textId="77777777" w:rsidR="0005095D" w:rsidRPr="00466CC6" w:rsidRDefault="0005095D" w:rsidP="0005095D">
      <w:pPr>
        <w:pStyle w:val="TableCaption"/>
      </w:pPr>
      <w:r w:rsidRPr="00466CC6">
        <w:lastRenderedPageBreak/>
        <w:t>Table 2: Exposure model (propensity score) - Multivariate regr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45"/>
        <w:gridCol w:w="839"/>
        <w:gridCol w:w="1389"/>
        <w:gridCol w:w="1132"/>
      </w:tblGrid>
      <w:tr w:rsidR="0005095D" w:rsidRPr="00466CC6" w14:paraId="76CEF59D" w14:textId="77777777" w:rsidTr="0011461C">
        <w:trPr>
          <w:cantSplit/>
          <w:tblHeader/>
          <w:jc w:val="center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89FA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2398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6E04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433B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4A36B3D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82C4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876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1B9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5, 1.9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61A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44</w:t>
            </w:r>
          </w:p>
        </w:tc>
      </w:tr>
      <w:tr w:rsidR="0005095D" w:rsidRPr="00466CC6" w14:paraId="5932FC04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CC40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781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A13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5, 0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7DB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1ECA10F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03F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E9E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02F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, 1.0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3CA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59</w:t>
            </w:r>
          </w:p>
        </w:tc>
      </w:tr>
      <w:tr w:rsidR="0005095D" w:rsidRPr="00466CC6" w14:paraId="5AC28F9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556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reatinin</w:t>
            </w:r>
            <w:proofErr w:type="spellEnd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Clearance (mL/min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43E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C53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0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F0C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564DA98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404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hronic dialysi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25B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6DE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8, 0.7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953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  <w:tr w:rsidR="0005095D" w:rsidRPr="00466CC6" w14:paraId="51FBA320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993B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633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4B4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5, 1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F18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24</w:t>
            </w:r>
          </w:p>
        </w:tc>
      </w:tr>
      <w:tr w:rsidR="0005095D" w:rsidRPr="00466CC6" w14:paraId="2D3408B4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E48F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04E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2D7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8, 2.2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57D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21</w:t>
            </w:r>
          </w:p>
        </w:tc>
      </w:tr>
      <w:tr w:rsidR="0005095D" w:rsidRPr="00466CC6" w14:paraId="7900E61F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AD12" w14:textId="056D94B2" w:rsidR="0005095D" w:rsidRPr="00466CC6" w:rsidRDefault="00466CC6" w:rsidP="0011461C">
            <w:pPr>
              <w:spacing w:before="100" w:after="100"/>
              <w:ind w:left="100" w:right="100"/>
              <w:rPr>
                <w:b/>
                <w:bCs/>
                <w:lang w:val="en-US"/>
              </w:rPr>
            </w:pPr>
            <w:r w:rsidRPr="00466CC6">
              <w:rPr>
                <w:b/>
                <w:bCs/>
                <w:lang w:val="en-US"/>
              </w:rPr>
              <w:t xml:space="preserve">Cerebrovascular </w:t>
            </w:r>
            <w:proofErr w:type="spellStart"/>
            <w:r w:rsidRPr="00466CC6">
              <w:rPr>
                <w:b/>
                <w:bCs/>
                <w:lang w:val="en-US"/>
              </w:rPr>
              <w:t>Artheriopathy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508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6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EFD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1, 7.2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C56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86</w:t>
            </w:r>
          </w:p>
        </w:tc>
      </w:tr>
      <w:tr w:rsidR="0005095D" w:rsidRPr="00466CC6" w14:paraId="70BA22D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9394F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euromuscular impairm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63E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F3A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2, 1.2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C0EA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35</w:t>
            </w:r>
          </w:p>
        </w:tc>
      </w:tr>
      <w:tr w:rsidR="0005095D" w:rsidRPr="00466CC6" w14:paraId="35F10F58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386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eripheral artery diseas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4DA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42F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3, 3.7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45D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40</w:t>
            </w:r>
          </w:p>
        </w:tc>
      </w:tr>
      <w:tr w:rsidR="0005095D" w:rsidRPr="00466CC6" w14:paraId="06EB1B6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77B6" w14:textId="6AA5B498" w:rsidR="0005095D" w:rsidRPr="00466CC6" w:rsidRDefault="00466CC6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Previous or planned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abdominal 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ortic operat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6BA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3DF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4, 5.5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D59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38</w:t>
            </w:r>
          </w:p>
        </w:tc>
      </w:tr>
      <w:tr w:rsidR="0005095D" w:rsidRPr="00466CC6" w14:paraId="26A6374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5F6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Extracardiac </w:t>
            </w: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rtheriopathy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0CB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E26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5, 0.8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60A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21</w:t>
            </w:r>
          </w:p>
        </w:tc>
      </w:tr>
      <w:tr w:rsidR="0005095D" w:rsidRPr="00466CC6" w14:paraId="79B1C3EF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31FEB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YH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49A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1F8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1, 0.8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36C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7ADB88FD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93A6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CS IV Angin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097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02F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5, 1.5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2EA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90</w:t>
            </w:r>
          </w:p>
        </w:tc>
      </w:tr>
      <w:tr w:rsidR="0005095D" w:rsidRPr="00466CC6" w14:paraId="26E8FD18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33C1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Recent MI (&lt;90 days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DA4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B2A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8, 1.1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CC7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00</w:t>
            </w:r>
          </w:p>
        </w:tc>
      </w:tr>
      <w:tr w:rsidR="0005095D" w:rsidRPr="00466CC6" w14:paraId="3B0DB6DD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246B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329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058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1.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A50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10</w:t>
            </w:r>
          </w:p>
        </w:tc>
      </w:tr>
      <w:tr w:rsidR="0005095D" w:rsidRPr="00466CC6" w14:paraId="3C96E556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1467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ulmonary artery pressur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7E4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088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, 1.0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758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17</w:t>
            </w:r>
          </w:p>
        </w:tc>
      </w:tr>
      <w:tr w:rsidR="0005095D" w:rsidRPr="00466CC6" w14:paraId="33E5C35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EDC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Urgency status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EDD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54C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9, 1.2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093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03</w:t>
            </w:r>
          </w:p>
        </w:tc>
      </w:tr>
      <w:tr w:rsidR="0005095D" w:rsidRPr="00466CC6" w14:paraId="4C6EDB0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BED3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MCA stenosis &gt;50%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57A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7C7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9, 1.4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A07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84</w:t>
            </w:r>
          </w:p>
        </w:tc>
      </w:tr>
      <w:tr w:rsidR="0005095D" w:rsidRPr="00466CC6" w14:paraId="7022A66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7C6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evious PTC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361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F28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7, 0.7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899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5ABC541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629EF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AD5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8B4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7, 1.1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87E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21</w:t>
            </w:r>
          </w:p>
        </w:tc>
      </w:tr>
      <w:tr w:rsidR="0005095D" w:rsidRPr="00466CC6" w14:paraId="5EECB346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74D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23B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AFE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0, 1.2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AA0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13</w:t>
            </w:r>
          </w:p>
        </w:tc>
      </w:tr>
      <w:tr w:rsidR="00263027" w:rsidRPr="00466CC6" w14:paraId="00A9C07A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7C9E" w14:textId="473FA73E" w:rsidR="00263027" w:rsidRPr="00466CC6" w:rsidRDefault="00263027" w:rsidP="00263027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V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itamin 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– Antagonist Treatm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7A5D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07C5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0, 1.4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DD12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16</w:t>
            </w:r>
          </w:p>
        </w:tc>
      </w:tr>
      <w:tr w:rsidR="00263027" w:rsidRPr="00466CC6" w14:paraId="13FD4F17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BFFF" w14:textId="45F93AFB" w:rsidR="00263027" w:rsidRPr="00466CC6" w:rsidRDefault="00263027" w:rsidP="00263027">
            <w:pPr>
              <w:spacing w:before="100" w:after="100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ntiaggregant Treatm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4B8B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D16C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8, 2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0E17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25</w:t>
            </w:r>
          </w:p>
        </w:tc>
      </w:tr>
      <w:tr w:rsidR="00263027" w:rsidRPr="00466CC6" w14:paraId="21BBA3C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EAD0" w14:textId="2F90883C" w:rsidR="00263027" w:rsidRPr="00466CC6" w:rsidRDefault="00263027" w:rsidP="00263027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ouble 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tiaggregant Treatm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1602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5306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7, 1.6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D03D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74</w:t>
            </w:r>
          </w:p>
        </w:tc>
      </w:tr>
      <w:tr w:rsidR="00263027" w:rsidRPr="00466CC6" w14:paraId="248478C8" w14:textId="77777777" w:rsidTr="0011461C">
        <w:trPr>
          <w:cantSplit/>
          <w:jc w:val="center"/>
        </w:trPr>
        <w:tc>
          <w:tcPr>
            <w:tcW w:w="39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E20A" w14:textId="31AB06E0" w:rsidR="00263027" w:rsidRPr="00466CC6" w:rsidRDefault="00263027" w:rsidP="00263027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N arterial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on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u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i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s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690F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2C9B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3, 2.50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D13" w14:textId="77777777" w:rsidR="00263027" w:rsidRPr="00466CC6" w:rsidRDefault="00263027" w:rsidP="00263027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01</w:t>
            </w:r>
          </w:p>
        </w:tc>
      </w:tr>
      <w:tr w:rsidR="00263027" w:rsidRPr="00466CC6" w14:paraId="51F66407" w14:textId="77777777" w:rsidTr="0011461C">
        <w:trPr>
          <w:cantSplit/>
          <w:jc w:val="center"/>
        </w:trPr>
        <w:tc>
          <w:tcPr>
            <w:tcW w:w="730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5332" w14:textId="77777777" w:rsidR="00263027" w:rsidRPr="00466CC6" w:rsidRDefault="00263027" w:rsidP="00263027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</w:tbl>
    <w:p w14:paraId="74684997" w14:textId="77777777" w:rsidR="0005095D" w:rsidRPr="00466CC6" w:rsidRDefault="0005095D" w:rsidP="0005095D">
      <w:pPr>
        <w:rPr>
          <w:lang w:val="en-US"/>
        </w:rPr>
      </w:pPr>
    </w:p>
    <w:p w14:paraId="5FDC1905" w14:textId="3A1CAF5C" w:rsidR="0005095D" w:rsidRPr="00533124" w:rsidRDefault="00533124" w:rsidP="0005095D">
      <w:r w:rsidRPr="00533124">
        <w:t xml:space="preserve">Area Under the </w:t>
      </w:r>
      <w:proofErr w:type="spellStart"/>
      <w:r w:rsidRPr="00533124">
        <w:t>Curve</w:t>
      </w:r>
      <w:proofErr w:type="spellEnd"/>
      <w:r w:rsidRPr="00533124">
        <w:t xml:space="preserve"> = </w:t>
      </w:r>
      <w:r w:rsidR="0005095D" w:rsidRPr="00533124">
        <w:t>0.7140795</w:t>
      </w:r>
    </w:p>
    <w:p w14:paraId="19B8B5B4" w14:textId="77777777" w:rsidR="0005095D" w:rsidRPr="00533124" w:rsidRDefault="0005095D" w:rsidP="0005095D">
      <w:pPr>
        <w:rPr>
          <w:b/>
          <w:bCs/>
        </w:rPr>
      </w:pPr>
    </w:p>
    <w:p w14:paraId="5E1F688C" w14:textId="77777777" w:rsidR="0005095D" w:rsidRPr="00466CC6" w:rsidRDefault="0005095D" w:rsidP="0005095D">
      <w:pPr>
        <w:jc w:val="center"/>
        <w:rPr>
          <w:b/>
          <w:bCs/>
          <w:lang w:val="en-US"/>
        </w:rPr>
      </w:pPr>
      <w:r w:rsidRPr="00466CC6">
        <w:rPr>
          <w:b/>
          <w:bCs/>
          <w:noProof/>
          <w:lang w:val="en-US" w:eastAsia="fr-FR"/>
        </w:rPr>
        <w:drawing>
          <wp:inline distT="0" distB="0" distL="0" distR="0" wp14:anchorId="28C5FC6A" wp14:editId="4E71487F">
            <wp:extent cx="4953000" cy="3048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A9880" w14:textId="77777777" w:rsidR="0005095D" w:rsidRPr="00466CC6" w:rsidRDefault="0005095D" w:rsidP="0005095D">
      <w:pPr>
        <w:jc w:val="center"/>
        <w:rPr>
          <w:rFonts w:ascii="Times New Roman" w:eastAsia="Times New Roman" w:hAnsi="Times New Roman" w:cs="Times New Roman"/>
          <w:i/>
          <w:iCs/>
          <w:lang w:val="en-US" w:eastAsia="fr-FR"/>
        </w:rPr>
      </w:pPr>
      <w:r w:rsidRPr="00466CC6">
        <w:rPr>
          <w:rFonts w:ascii="Times New Roman" w:eastAsia="Times New Roman" w:hAnsi="Times New Roman" w:cs="Times New Roman"/>
          <w:i/>
          <w:iCs/>
          <w:lang w:val="en-US" w:eastAsia="fr-FR"/>
        </w:rPr>
        <w:t>Graph 1: Distribution of the estimated propensity score in the TTFM (1) and non-TTFM (2) groups</w:t>
      </w:r>
    </w:p>
    <w:p w14:paraId="29B957F1" w14:textId="77777777" w:rsidR="0005095D" w:rsidRPr="00466CC6" w:rsidRDefault="0005095D" w:rsidP="0005095D">
      <w:pPr>
        <w:rPr>
          <w:b/>
          <w:bCs/>
          <w:lang w:val="en-US"/>
        </w:rPr>
      </w:pPr>
    </w:p>
    <w:p w14:paraId="466F92B0" w14:textId="77777777" w:rsidR="0005095D" w:rsidRPr="00466CC6" w:rsidRDefault="0005095D" w:rsidP="0005095D">
      <w:pPr>
        <w:rPr>
          <w:b/>
          <w:bCs/>
          <w:lang w:val="en-US"/>
        </w:rPr>
      </w:pPr>
    </w:p>
    <w:p w14:paraId="415B577C" w14:textId="5FE5D1CE" w:rsidR="0005095D" w:rsidRPr="00BA586B" w:rsidRDefault="00BA586B" w:rsidP="0005095D">
      <w:pPr>
        <w:pStyle w:val="Paragraphedeliste"/>
        <w:numPr>
          <w:ilvl w:val="1"/>
          <w:numId w:val="1"/>
        </w:numPr>
        <w:rPr>
          <w:b/>
          <w:bCs/>
          <w:lang w:val="en-US"/>
        </w:rPr>
      </w:pPr>
      <w:r w:rsidRPr="00BA586B">
        <w:rPr>
          <w:b/>
          <w:bCs/>
          <w:lang w:val="en-US"/>
        </w:rPr>
        <w:t>Inverse Probability Weighting (IPW)</w:t>
      </w:r>
      <w:r>
        <w:rPr>
          <w:b/>
          <w:bCs/>
          <w:lang w:val="en-US"/>
        </w:rPr>
        <w:t xml:space="preserve"> </w:t>
      </w:r>
      <w:r w:rsidRPr="00BA586B">
        <w:rPr>
          <w:b/>
          <w:bCs/>
          <w:lang w:val="en-US"/>
        </w:rPr>
        <w:t xml:space="preserve">Adjustment </w:t>
      </w:r>
    </w:p>
    <w:p w14:paraId="6837F8F3" w14:textId="77777777" w:rsidR="0005095D" w:rsidRPr="00BA586B" w:rsidRDefault="0005095D" w:rsidP="0005095D">
      <w:pPr>
        <w:rPr>
          <w:b/>
          <w:bCs/>
          <w:lang w:val="en-US"/>
        </w:rPr>
      </w:pPr>
    </w:p>
    <w:p w14:paraId="4656785D" w14:textId="65C49A56" w:rsidR="0005095D" w:rsidRPr="00BA586B" w:rsidRDefault="0005095D" w:rsidP="0005095D">
      <w:pPr>
        <w:rPr>
          <w:b/>
          <w:bCs/>
          <w:lang w:val="en-US"/>
        </w:rPr>
      </w:pPr>
    </w:p>
    <w:p w14:paraId="7E546BD0" w14:textId="0AD9BC6F" w:rsidR="0005095D" w:rsidRPr="00466CC6" w:rsidRDefault="0015511E" w:rsidP="0005095D">
      <w:pPr>
        <w:rPr>
          <w:b/>
          <w:bCs/>
          <w:lang w:val="en-US"/>
        </w:rPr>
      </w:pPr>
      <w:r w:rsidRPr="00466CC6">
        <w:rPr>
          <w:noProof/>
          <w:lang w:val="en-US"/>
        </w:rPr>
        <w:drawing>
          <wp:inline distT="0" distB="0" distL="0" distR="0" wp14:anchorId="2721FBB3" wp14:editId="45CD084F">
            <wp:extent cx="5756910" cy="3251835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8F736" w14:textId="77777777" w:rsidR="0005095D" w:rsidRPr="00466CC6" w:rsidRDefault="0005095D" w:rsidP="0005095D">
      <w:pPr>
        <w:jc w:val="center"/>
        <w:rPr>
          <w:rFonts w:ascii="Times New Roman" w:eastAsia="Times New Roman" w:hAnsi="Times New Roman" w:cs="Times New Roman"/>
          <w:i/>
          <w:iCs/>
          <w:lang w:val="en-US" w:eastAsia="fr-FR"/>
        </w:rPr>
      </w:pPr>
      <w:r w:rsidRPr="00466CC6">
        <w:rPr>
          <w:rFonts w:ascii="Times New Roman" w:eastAsia="Times New Roman" w:hAnsi="Times New Roman" w:cs="Times New Roman"/>
          <w:i/>
          <w:iCs/>
          <w:lang w:val="en-US" w:eastAsia="fr-FR"/>
        </w:rPr>
        <w:t>Graph 2: Standardized mean differences in the weighted and unweighted sample</w:t>
      </w:r>
    </w:p>
    <w:p w14:paraId="5DF094C7" w14:textId="77777777" w:rsidR="0005095D" w:rsidRPr="00466CC6" w:rsidRDefault="0005095D" w:rsidP="0005095D">
      <w:pPr>
        <w:rPr>
          <w:b/>
          <w:bCs/>
          <w:lang w:val="en-US"/>
        </w:rPr>
      </w:pPr>
    </w:p>
    <w:p w14:paraId="71887F0A" w14:textId="77777777" w:rsidR="0005095D" w:rsidRPr="00466CC6" w:rsidRDefault="0005095D" w:rsidP="0005095D">
      <w:pPr>
        <w:rPr>
          <w:b/>
          <w:bCs/>
          <w:lang w:val="en-US"/>
        </w:rPr>
      </w:pPr>
    </w:p>
    <w:p w14:paraId="1C7EA04A" w14:textId="77777777" w:rsidR="0005095D" w:rsidRPr="00466CC6" w:rsidRDefault="0005095D" w:rsidP="0005095D">
      <w:pPr>
        <w:rPr>
          <w:b/>
          <w:bCs/>
          <w:lang w:val="en-US"/>
        </w:rPr>
      </w:pPr>
    </w:p>
    <w:p w14:paraId="4EEB0F11" w14:textId="3697EE23" w:rsidR="0005095D" w:rsidRDefault="0005095D" w:rsidP="0005095D">
      <w:pPr>
        <w:rPr>
          <w:b/>
          <w:bCs/>
          <w:lang w:val="en-US"/>
        </w:rPr>
      </w:pPr>
    </w:p>
    <w:p w14:paraId="7D977E11" w14:textId="77777777" w:rsidR="00DA6DB1" w:rsidRPr="00466CC6" w:rsidRDefault="00DA6DB1" w:rsidP="0005095D">
      <w:pPr>
        <w:rPr>
          <w:b/>
          <w:bCs/>
          <w:u w:val="single"/>
          <w:lang w:val="en-US"/>
        </w:rPr>
      </w:pPr>
    </w:p>
    <w:p w14:paraId="2AADD1AC" w14:textId="77777777" w:rsidR="0005095D" w:rsidRPr="00466CC6" w:rsidRDefault="0005095D" w:rsidP="0005095D">
      <w:pPr>
        <w:pStyle w:val="TableCaption"/>
      </w:pPr>
      <w:r w:rsidRPr="00466CC6">
        <w:lastRenderedPageBreak/>
        <w:t>Table 3: Univariate regressions for MAC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45"/>
        <w:gridCol w:w="778"/>
        <w:gridCol w:w="839"/>
        <w:gridCol w:w="1389"/>
        <w:gridCol w:w="1132"/>
      </w:tblGrid>
      <w:tr w:rsidR="0005095D" w:rsidRPr="00466CC6" w14:paraId="44CFBE48" w14:textId="77777777" w:rsidTr="0011461C">
        <w:trPr>
          <w:cantSplit/>
          <w:tblHeader/>
          <w:jc w:val="center"/>
        </w:trPr>
        <w:tc>
          <w:tcPr>
            <w:tcW w:w="39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8CCC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5BBA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E4CF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A4F3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F09E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2C995BED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A4AC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TFM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567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EAE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670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3, 0.8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5F9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05095D" w:rsidRPr="00466CC6" w14:paraId="4676E128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5E8E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1DB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DA4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B55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8, 1.1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47C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99</w:t>
            </w:r>
          </w:p>
        </w:tc>
      </w:tr>
      <w:tr w:rsidR="0005095D" w:rsidRPr="00466CC6" w14:paraId="1A8C6520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88E07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7BD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6E2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AA9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, 1.0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081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44</w:t>
            </w:r>
          </w:p>
        </w:tc>
      </w:tr>
      <w:tr w:rsidR="0005095D" w:rsidRPr="00466CC6" w14:paraId="17D4E611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3F64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BM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8CB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E4F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657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2, 1.0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A93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29</w:t>
            </w:r>
          </w:p>
        </w:tc>
      </w:tr>
      <w:tr w:rsidR="0005095D" w:rsidRPr="00466CC6" w14:paraId="4F1AA1F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ADA2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reatinin</w:t>
            </w:r>
            <w:proofErr w:type="spellEnd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Clearance (mL/min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5BB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63B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09B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9, 1.0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E3A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33</w:t>
            </w:r>
          </w:p>
        </w:tc>
      </w:tr>
      <w:tr w:rsidR="0005095D" w:rsidRPr="00466CC6" w14:paraId="419E2D6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5275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hronic dialysi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634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EAB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6.7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4A9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2.11, 18.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397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1848BDD4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306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7A5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575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276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3, 2.0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A97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54</w:t>
            </w:r>
          </w:p>
        </w:tc>
      </w:tr>
      <w:tr w:rsidR="0005095D" w:rsidRPr="00466CC6" w14:paraId="4E52AC39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3D1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OPD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80D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169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9DA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3, 2.7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F05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73</w:t>
            </w:r>
          </w:p>
        </w:tc>
      </w:tr>
      <w:tr w:rsidR="0005095D" w:rsidRPr="00466CC6" w14:paraId="346A733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E664" w14:textId="7FD54D2A" w:rsidR="0005095D" w:rsidRPr="00DA6DB1" w:rsidRDefault="00DA6DB1" w:rsidP="0011461C">
            <w:pPr>
              <w:spacing w:before="100" w:after="100"/>
              <w:ind w:left="100" w:right="100"/>
              <w:rPr>
                <w:b/>
                <w:bCs/>
                <w:lang w:val="en-US"/>
              </w:rPr>
            </w:pPr>
            <w:r w:rsidRPr="00DA6DB1">
              <w:rPr>
                <w:b/>
                <w:bCs/>
                <w:lang w:val="en-US"/>
              </w:rPr>
              <w:t xml:space="preserve">Cerebrovascular </w:t>
            </w:r>
            <w:proofErr w:type="spellStart"/>
            <w:r w:rsidRPr="00DA6DB1">
              <w:rPr>
                <w:b/>
                <w:bCs/>
                <w:lang w:val="en-US"/>
              </w:rPr>
              <w:t>Artheriopath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627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7A4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6E3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0, 2.0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73A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11</w:t>
            </w:r>
          </w:p>
        </w:tc>
      </w:tr>
      <w:tr w:rsidR="0005095D" w:rsidRPr="00466CC6" w14:paraId="42B35B09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2923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euromuscular impair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342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CD8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767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8, 1.6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EB0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28</w:t>
            </w:r>
          </w:p>
        </w:tc>
      </w:tr>
      <w:tr w:rsidR="0005095D" w:rsidRPr="00466CC6" w14:paraId="74A3FBD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4CE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eripheral artery diseas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EB3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B14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431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9, 3.4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847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41</w:t>
            </w:r>
          </w:p>
        </w:tc>
      </w:tr>
      <w:tr w:rsidR="0005095D" w:rsidRPr="00466CC6" w14:paraId="5657C346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01F5" w14:textId="661B1FE8" w:rsidR="0005095D" w:rsidRPr="00466CC6" w:rsidRDefault="00DA6DB1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Previous or planned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abdominal </w:t>
            </w:r>
            <w:r w:rsidR="009815D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ortic</w:t>
            </w:r>
            <w:proofErr w:type="gramEnd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operat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088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9B1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048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0, 9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291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60</w:t>
            </w:r>
          </w:p>
        </w:tc>
      </w:tr>
      <w:tr w:rsidR="0005095D" w:rsidRPr="00466CC6" w14:paraId="4E585DD6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3A8E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Extracardiac </w:t>
            </w: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rtheriopath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498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A84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2C0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9, 2.2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843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88</w:t>
            </w:r>
          </w:p>
        </w:tc>
      </w:tr>
      <w:tr w:rsidR="0005095D" w:rsidRPr="00466CC6" w14:paraId="4602E91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B542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YH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68A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0FE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FC5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55, 3.2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41A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0BF9AB0F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7C42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CS IV Angin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ECC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8C5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2.6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39A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38, 4.9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972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05095D" w:rsidRPr="00466CC6" w14:paraId="2D94D546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038B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Recent MI (&lt;90 days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9B9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2DF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966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34, 4.7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A53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05095D" w:rsidRPr="00466CC6" w14:paraId="1CC9C0A8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A1F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674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E8A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609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1, 0.9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ADF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3038FE0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B92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ulmonary artery pressur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225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A2F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17D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3, 1.1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78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07511DB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8D03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Urgency statu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705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F26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4A3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9, 2.9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8ED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06</w:t>
            </w:r>
          </w:p>
        </w:tc>
      </w:tr>
      <w:tr w:rsidR="0005095D" w:rsidRPr="00466CC6" w14:paraId="4F4E18B0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7549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LMCA stenosis &gt;50%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500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121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4954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5, 3.1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00F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77</w:t>
            </w:r>
          </w:p>
        </w:tc>
      </w:tr>
      <w:tr w:rsidR="0005095D" w:rsidRPr="00466CC6" w14:paraId="38B381CE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5F5A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evious PTC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AA3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CF6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CE0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3, 2.2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FAA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54</w:t>
            </w:r>
          </w:p>
        </w:tc>
      </w:tr>
      <w:tr w:rsidR="0005095D" w:rsidRPr="00466CC6" w14:paraId="0943328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8AF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D20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A45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82F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9, 2.8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CE2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04</w:t>
            </w:r>
          </w:p>
        </w:tc>
      </w:tr>
      <w:tr w:rsidR="0005095D" w:rsidRPr="00466CC6" w14:paraId="2AA6B731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6E00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E3F9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8137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CA0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2, 1.1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97C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84</w:t>
            </w:r>
          </w:p>
        </w:tc>
      </w:tr>
      <w:tr w:rsidR="00024E7D" w:rsidRPr="00466CC6" w14:paraId="2760CD5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A838" w14:textId="26399EAE" w:rsidR="00024E7D" w:rsidRPr="00466CC6" w:rsidRDefault="00024E7D" w:rsidP="00024E7D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V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itamin 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K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– Antagonis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48E2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C617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2.0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3ED7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69, 5.0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99D2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43</w:t>
            </w:r>
          </w:p>
        </w:tc>
      </w:tr>
      <w:tr w:rsidR="00024E7D" w:rsidRPr="00466CC6" w14:paraId="3C5A1535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DB26" w14:textId="2D3E572A" w:rsidR="00024E7D" w:rsidRPr="00466CC6" w:rsidRDefault="00024E7D" w:rsidP="00024E7D">
            <w:pPr>
              <w:spacing w:before="100" w:after="100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Antiaggregan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1866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C17E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E0B4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1, 2.8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42D1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43</w:t>
            </w:r>
          </w:p>
        </w:tc>
      </w:tr>
      <w:tr w:rsidR="00024E7D" w:rsidRPr="00466CC6" w14:paraId="5D3A1653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C5E74" w14:textId="3C548067" w:rsidR="00024E7D" w:rsidRPr="00466CC6" w:rsidRDefault="00024E7D" w:rsidP="00024E7D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Double 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tiaggregant Treatm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7DEE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DB9D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132A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6, 2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1922" w14:textId="77777777" w:rsidR="00024E7D" w:rsidRPr="00466CC6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54</w:t>
            </w:r>
          </w:p>
        </w:tc>
      </w:tr>
      <w:tr w:rsidR="00024E7D" w:rsidRPr="00024E7D" w14:paraId="532A2B3B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5A5A" w14:textId="67F79B8D" w:rsidR="00024E7D" w:rsidRPr="00024E7D" w:rsidRDefault="00024E7D" w:rsidP="00024E7D">
            <w:pPr>
              <w:spacing w:before="100" w:after="100"/>
              <w:ind w:left="1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N arterial conduits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ED43" w14:textId="77777777" w:rsidR="00024E7D" w:rsidRPr="00024E7D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F084" w14:textId="77777777" w:rsidR="00024E7D" w:rsidRPr="00024E7D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D53D" w14:textId="77777777" w:rsidR="00024E7D" w:rsidRPr="00024E7D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9, 2.7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6478" w14:textId="77777777" w:rsidR="00024E7D" w:rsidRPr="00024E7D" w:rsidRDefault="00024E7D" w:rsidP="00024E7D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881</w:t>
            </w:r>
          </w:p>
        </w:tc>
      </w:tr>
      <w:tr w:rsidR="0005095D" w:rsidRPr="00024E7D" w14:paraId="113847CC" w14:textId="77777777" w:rsidTr="0011461C">
        <w:trPr>
          <w:cantSplit/>
          <w:jc w:val="center"/>
        </w:trPr>
        <w:tc>
          <w:tcPr>
            <w:tcW w:w="39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55E5" w14:textId="025F80B7" w:rsidR="0005095D" w:rsidRPr="00024E7D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Euroscore</w:t>
            </w:r>
            <w:proofErr w:type="spellEnd"/>
            <w:r w:rsid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F567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47A3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FC2C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7, 1.3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1A85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024E7D" w14:paraId="57C67F0F" w14:textId="77777777" w:rsidTr="0011461C">
        <w:trPr>
          <w:cantSplit/>
          <w:jc w:val="center"/>
        </w:trPr>
        <w:tc>
          <w:tcPr>
            <w:tcW w:w="39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0ABE" w14:textId="1DE2B094" w:rsidR="0005095D" w:rsidRPr="00024E7D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lastRenderedPageBreak/>
              <w:t>C</w:t>
            </w:r>
            <w:r w:rsidR="00E1501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B</w:t>
            </w: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time (min)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E640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1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0D2D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4ECB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, 1.02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743F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28</w:t>
            </w:r>
          </w:p>
        </w:tc>
      </w:tr>
      <w:tr w:rsidR="0005095D" w:rsidRPr="00024E7D" w14:paraId="671CFB13" w14:textId="77777777" w:rsidTr="0011461C">
        <w:trPr>
          <w:cantSplit/>
          <w:jc w:val="center"/>
        </w:trPr>
        <w:tc>
          <w:tcPr>
            <w:tcW w:w="8083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4B0C" w14:textId="77777777" w:rsidR="0005095D" w:rsidRPr="00024E7D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</w:tbl>
    <w:p w14:paraId="5DD90182" w14:textId="77777777" w:rsidR="0005095D" w:rsidRPr="00024E7D" w:rsidRDefault="0005095D" w:rsidP="0005095D">
      <w:pPr>
        <w:rPr>
          <w:b/>
          <w:bCs/>
          <w:lang w:val="en-US"/>
        </w:rPr>
      </w:pPr>
    </w:p>
    <w:p w14:paraId="691BD0DC" w14:textId="77777777" w:rsidR="0005095D" w:rsidRPr="00024E7D" w:rsidRDefault="0005095D" w:rsidP="0005095D">
      <w:pPr>
        <w:rPr>
          <w:b/>
          <w:bCs/>
          <w:lang w:val="en-US"/>
        </w:rPr>
      </w:pPr>
    </w:p>
    <w:p w14:paraId="1B6F4A3D" w14:textId="77777777" w:rsidR="0005095D" w:rsidRPr="00024E7D" w:rsidRDefault="0005095D" w:rsidP="0005095D">
      <w:pPr>
        <w:rPr>
          <w:b/>
          <w:bCs/>
          <w:lang w:val="en-US"/>
        </w:rPr>
      </w:pPr>
    </w:p>
    <w:p w14:paraId="177FB54B" w14:textId="77777777" w:rsidR="0005095D" w:rsidRPr="00024E7D" w:rsidRDefault="0005095D" w:rsidP="0005095D">
      <w:pPr>
        <w:pStyle w:val="TableCaption"/>
      </w:pPr>
      <w:r w:rsidRPr="00024E7D">
        <w:t>Crude regression for MAC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55"/>
        <w:gridCol w:w="839"/>
        <w:gridCol w:w="1389"/>
        <w:gridCol w:w="1132"/>
      </w:tblGrid>
      <w:tr w:rsidR="0005095D" w:rsidRPr="00024E7D" w14:paraId="138D5C69" w14:textId="77777777" w:rsidTr="0011461C">
        <w:trPr>
          <w:cantSplit/>
          <w:tblHeader/>
          <w:jc w:val="center"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BB64" w14:textId="77777777" w:rsidR="0005095D" w:rsidRPr="00024E7D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A732" w14:textId="77777777" w:rsidR="0005095D" w:rsidRPr="00024E7D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0805" w14:textId="77777777" w:rsidR="0005095D" w:rsidRPr="00024E7D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A660" w14:textId="77777777" w:rsidR="0005095D" w:rsidRPr="00024E7D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024E7D" w14:paraId="1C0A5768" w14:textId="77777777" w:rsidTr="0011461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F014" w14:textId="77777777" w:rsidR="0005095D" w:rsidRPr="00024E7D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TFM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FCA2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8803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C348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7C7B20C4" w14:textId="77777777" w:rsidTr="0011461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F7BD" w14:textId="77777777" w:rsidR="0005095D" w:rsidRPr="00024E7D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FF07" w14:textId="77777777" w:rsidR="0005095D" w:rsidRPr="00024E7D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8290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024E7D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B20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2BC73763" w14:textId="77777777" w:rsidTr="0011461C">
        <w:trPr>
          <w:cantSplit/>
          <w:jc w:val="center"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F837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16F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07E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3, 0.85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CF0E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 w:rsidR="0005095D" w:rsidRPr="00466CC6" w14:paraId="071AAD7C" w14:textId="77777777" w:rsidTr="0011461C">
        <w:trPr>
          <w:cantSplit/>
          <w:jc w:val="center"/>
        </w:trPr>
        <w:tc>
          <w:tcPr>
            <w:tcW w:w="51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88A4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  <w:tr w:rsidR="0005095D" w:rsidRPr="00466CC6" w14:paraId="72B0A529" w14:textId="77777777" w:rsidTr="0011461C">
        <w:trPr>
          <w:cantSplit/>
          <w:jc w:val="center"/>
        </w:trPr>
        <w:tc>
          <w:tcPr>
            <w:tcW w:w="51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207A" w14:textId="77777777" w:rsidR="0005095D" w:rsidRPr="00466CC6" w:rsidRDefault="0005095D" w:rsidP="0011461C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</w:tr>
    </w:tbl>
    <w:p w14:paraId="7DBD029D" w14:textId="77777777" w:rsidR="0005095D" w:rsidRPr="00466CC6" w:rsidRDefault="0005095D" w:rsidP="0005095D">
      <w:pPr>
        <w:pStyle w:val="TableCaption"/>
      </w:pPr>
      <w:r w:rsidRPr="00466CC6">
        <w:t>IPW regression for MAC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55"/>
        <w:gridCol w:w="839"/>
        <w:gridCol w:w="1389"/>
        <w:gridCol w:w="1132"/>
      </w:tblGrid>
      <w:tr w:rsidR="0005095D" w:rsidRPr="00466CC6" w14:paraId="01B2FA20" w14:textId="77777777" w:rsidTr="0011461C">
        <w:trPr>
          <w:cantSplit/>
          <w:tblHeader/>
          <w:jc w:val="center"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3074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AFE1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0721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6643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5BECA21B" w14:textId="77777777" w:rsidTr="0011461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52A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TFM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816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32F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2DA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5DEA5B1D" w14:textId="77777777" w:rsidTr="0011461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CD70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FD2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B01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4F2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4238D79A" w14:textId="77777777" w:rsidTr="0011461C">
        <w:trPr>
          <w:cantSplit/>
          <w:jc w:val="center"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607A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C75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361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8, 0.69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E6E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2A297F8C" w14:textId="77777777" w:rsidTr="0011461C">
        <w:trPr>
          <w:cantSplit/>
          <w:jc w:val="center"/>
        </w:trPr>
        <w:tc>
          <w:tcPr>
            <w:tcW w:w="51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04D1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  <w:tr w:rsidR="0005095D" w:rsidRPr="00466CC6" w14:paraId="786CD4C7" w14:textId="77777777" w:rsidTr="0011461C">
        <w:trPr>
          <w:cantSplit/>
          <w:jc w:val="center"/>
        </w:trPr>
        <w:tc>
          <w:tcPr>
            <w:tcW w:w="511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EB7D" w14:textId="77777777" w:rsidR="0005095D" w:rsidRPr="00466CC6" w:rsidRDefault="0005095D" w:rsidP="0011461C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</w:tr>
    </w:tbl>
    <w:p w14:paraId="022BC33E" w14:textId="77777777" w:rsidR="0005095D" w:rsidRPr="00466CC6" w:rsidRDefault="0005095D" w:rsidP="0005095D">
      <w:pPr>
        <w:pStyle w:val="TableCaption"/>
      </w:pPr>
      <w:r w:rsidRPr="00466CC6">
        <w:t>Sensibility analysis 1: Regression for MACE adjusted on propensity scor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49"/>
        <w:gridCol w:w="839"/>
        <w:gridCol w:w="1389"/>
        <w:gridCol w:w="1132"/>
      </w:tblGrid>
      <w:tr w:rsidR="0005095D" w:rsidRPr="00466CC6" w14:paraId="37D24CDF" w14:textId="77777777" w:rsidTr="0011461C">
        <w:trPr>
          <w:cantSplit/>
          <w:tblHeader/>
          <w:jc w:val="center"/>
        </w:trPr>
        <w:tc>
          <w:tcPr>
            <w:tcW w:w="20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D931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2B6F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0AC0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6840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3AFEB299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BD6E3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TFM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8E1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069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44E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1EEDE281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746B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08BB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E24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5AE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167C8995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2424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322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AB8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23, 0.9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642A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33</w:t>
            </w:r>
          </w:p>
        </w:tc>
      </w:tr>
      <w:tr w:rsidR="0005095D" w:rsidRPr="00466CC6" w14:paraId="7765EC90" w14:textId="77777777" w:rsidTr="0011461C">
        <w:trPr>
          <w:cantSplit/>
          <w:jc w:val="center"/>
        </w:trPr>
        <w:tc>
          <w:tcPr>
            <w:tcW w:w="204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E94D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opensity score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167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0DB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4, 4.18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5049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772</w:t>
            </w:r>
          </w:p>
        </w:tc>
      </w:tr>
      <w:tr w:rsidR="0005095D" w:rsidRPr="00466CC6" w14:paraId="2A7D6E9E" w14:textId="77777777" w:rsidTr="0011461C">
        <w:trPr>
          <w:cantSplit/>
          <w:jc w:val="center"/>
        </w:trPr>
        <w:tc>
          <w:tcPr>
            <w:tcW w:w="540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4DAC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  <w:tr w:rsidR="0005095D" w:rsidRPr="00466CC6" w14:paraId="67C9705D" w14:textId="77777777" w:rsidTr="0011461C">
        <w:trPr>
          <w:cantSplit/>
          <w:jc w:val="center"/>
        </w:trPr>
        <w:tc>
          <w:tcPr>
            <w:tcW w:w="540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608B" w14:textId="77777777" w:rsidR="0005095D" w:rsidRPr="00466CC6" w:rsidRDefault="0005095D" w:rsidP="0011461C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05095D" w:rsidRPr="00466CC6" w14:paraId="334F5822" w14:textId="77777777" w:rsidTr="0011461C">
        <w:trPr>
          <w:cantSplit/>
          <w:jc w:val="center"/>
        </w:trPr>
        <w:tc>
          <w:tcPr>
            <w:tcW w:w="540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7EA5" w14:textId="77777777" w:rsidR="0005095D" w:rsidRPr="00466CC6" w:rsidRDefault="0005095D" w:rsidP="0011461C">
            <w:pP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</w:tr>
    </w:tbl>
    <w:p w14:paraId="05F4E22D" w14:textId="77777777" w:rsidR="0005095D" w:rsidRPr="00466CC6" w:rsidRDefault="0005095D" w:rsidP="0005095D">
      <w:pPr>
        <w:pStyle w:val="TableCaption"/>
      </w:pPr>
    </w:p>
    <w:p w14:paraId="1E959950" w14:textId="77777777" w:rsidR="0005095D" w:rsidRPr="00466CC6" w:rsidRDefault="0005095D" w:rsidP="0005095D">
      <w:pPr>
        <w:rPr>
          <w:rFonts w:eastAsiaTheme="minorEastAsia"/>
          <w:b/>
          <w:i/>
          <w:lang w:val="en-US"/>
        </w:rPr>
      </w:pPr>
      <w:r w:rsidRPr="00466CC6">
        <w:rPr>
          <w:lang w:val="en-US"/>
        </w:rPr>
        <w:br w:type="page"/>
      </w:r>
    </w:p>
    <w:p w14:paraId="6C27580B" w14:textId="1DD056E7" w:rsidR="0005095D" w:rsidRPr="00466CC6" w:rsidRDefault="0005095D" w:rsidP="0005095D">
      <w:pPr>
        <w:pStyle w:val="TableCaption"/>
      </w:pPr>
      <w:r w:rsidRPr="00466CC6">
        <w:lastRenderedPageBreak/>
        <w:t xml:space="preserve">Sensibility analysis 2: Regression for MACE adjusted on propensity score, </w:t>
      </w:r>
      <w:proofErr w:type="spellStart"/>
      <w:r w:rsidRPr="00466CC6">
        <w:t>Euroscore</w:t>
      </w:r>
      <w:proofErr w:type="spellEnd"/>
      <w:r w:rsidRPr="00466CC6">
        <w:t xml:space="preserve"> and C</w:t>
      </w:r>
      <w:r w:rsidR="00E15012">
        <w:t>PB</w:t>
      </w:r>
      <w:r w:rsidRPr="00466CC6">
        <w:t xml:space="preserve"> tim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49"/>
        <w:gridCol w:w="839"/>
        <w:gridCol w:w="1389"/>
        <w:gridCol w:w="1132"/>
      </w:tblGrid>
      <w:tr w:rsidR="0005095D" w:rsidRPr="00466CC6" w14:paraId="008B8BDC" w14:textId="77777777" w:rsidTr="0011461C">
        <w:trPr>
          <w:cantSplit/>
          <w:tblHeader/>
          <w:jc w:val="center"/>
        </w:trPr>
        <w:tc>
          <w:tcPr>
            <w:tcW w:w="20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90DD" w14:textId="77777777" w:rsidR="0005095D" w:rsidRPr="00466CC6" w:rsidRDefault="0005095D" w:rsidP="0011461C">
            <w:pPr>
              <w:spacing w:before="40" w:after="4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334B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A941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95% CI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D064" w14:textId="77777777" w:rsidR="0005095D" w:rsidRPr="00466CC6" w:rsidRDefault="0005095D" w:rsidP="0011461C">
            <w:pP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5095D" w:rsidRPr="00466CC6" w14:paraId="003220ED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3065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TTFM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526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47B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DE1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177E5A9D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C30C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578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0EA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5916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05095D" w:rsidRPr="00466CC6" w14:paraId="75A9B66C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706A9" w14:textId="77777777" w:rsidR="0005095D" w:rsidRPr="00466CC6" w:rsidRDefault="0005095D" w:rsidP="0011461C">
            <w:pPr>
              <w:spacing w:before="100" w:after="100"/>
              <w:ind w:left="3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622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5292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6, 0.7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88EC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05095D" w:rsidRPr="00466CC6" w14:paraId="6AA0AAD6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854A2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Euroscore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870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9F2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18, 1.4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BC25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05095D" w:rsidRPr="00466CC6" w14:paraId="0AE67AB6" w14:textId="77777777" w:rsidTr="0011461C">
        <w:trPr>
          <w:cantSplit/>
          <w:jc w:val="center"/>
        </w:trPr>
        <w:tc>
          <w:tcPr>
            <w:tcW w:w="20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6B3F4" w14:textId="3EE9F7E3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C</w:t>
            </w:r>
            <w:r w:rsidR="00E15012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B</w:t>
            </w: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time (min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53C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0091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1.00, 1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A8BF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097</w:t>
            </w:r>
          </w:p>
        </w:tc>
      </w:tr>
      <w:tr w:rsidR="0005095D" w:rsidRPr="00466CC6" w14:paraId="305372D7" w14:textId="77777777" w:rsidTr="0011461C">
        <w:trPr>
          <w:cantSplit/>
          <w:jc w:val="center"/>
        </w:trPr>
        <w:tc>
          <w:tcPr>
            <w:tcW w:w="204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4AFE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Propensity score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D8ED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3.5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D018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58, 21.3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F3F3" w14:textId="77777777" w:rsidR="0005095D" w:rsidRPr="00466CC6" w:rsidRDefault="0005095D" w:rsidP="0011461C">
            <w:pP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0.172</w:t>
            </w:r>
          </w:p>
        </w:tc>
      </w:tr>
      <w:tr w:rsidR="0005095D" w:rsidRPr="00466CC6" w14:paraId="4565E8DB" w14:textId="77777777" w:rsidTr="0011461C">
        <w:trPr>
          <w:cantSplit/>
          <w:jc w:val="center"/>
        </w:trPr>
        <w:tc>
          <w:tcPr>
            <w:tcW w:w="540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797A" w14:textId="77777777" w:rsidR="0005095D" w:rsidRPr="00466CC6" w:rsidRDefault="0005095D" w:rsidP="0011461C">
            <w:pPr>
              <w:spacing w:before="100" w:after="100"/>
              <w:ind w:left="100" w:right="100"/>
              <w:rPr>
                <w:lang w:val="en-US"/>
              </w:rPr>
            </w:pP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466CC6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OR = Odds Ratio, CI = Confidence Interval</w:t>
            </w:r>
          </w:p>
        </w:tc>
      </w:tr>
      <w:tr w:rsidR="0005095D" w:rsidRPr="00466CC6" w14:paraId="10B160A3" w14:textId="77777777" w:rsidTr="0011461C">
        <w:trPr>
          <w:cantSplit/>
          <w:jc w:val="center"/>
        </w:trPr>
        <w:tc>
          <w:tcPr>
            <w:tcW w:w="540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E17D" w14:textId="77777777" w:rsidR="0005095D" w:rsidRPr="00466CC6" w:rsidRDefault="0005095D" w:rsidP="0011461C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</w:tr>
    </w:tbl>
    <w:p w14:paraId="35DE6E49" w14:textId="0A8C99EC" w:rsidR="00393D21" w:rsidRPr="00466CC6" w:rsidRDefault="007B7BB4" w:rsidP="00024E7D">
      <w:pPr>
        <w:rPr>
          <w:lang w:val="en-US"/>
        </w:rPr>
      </w:pPr>
      <w:r w:rsidRPr="00466CC6">
        <w:rPr>
          <w:lang w:val="en-US"/>
        </w:rPr>
        <w:t xml:space="preserve"> </w:t>
      </w:r>
    </w:p>
    <w:sectPr w:rsidR="00393D21" w:rsidRPr="00466CC6" w:rsidSect="00A106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179E9"/>
    <w:multiLevelType w:val="hybridMultilevel"/>
    <w:tmpl w:val="6B1EE5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DE3CA4"/>
    <w:multiLevelType w:val="hybridMultilevel"/>
    <w:tmpl w:val="F2C8A57E"/>
    <w:lvl w:ilvl="0" w:tplc="B08807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A1666"/>
    <w:multiLevelType w:val="hybridMultilevel"/>
    <w:tmpl w:val="FB522D2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795C74"/>
    <w:multiLevelType w:val="hybridMultilevel"/>
    <w:tmpl w:val="379A9AC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93337D"/>
    <w:multiLevelType w:val="hybridMultilevel"/>
    <w:tmpl w:val="7794F1B8"/>
    <w:lvl w:ilvl="0" w:tplc="0D34F39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95D"/>
    <w:rsid w:val="00024E7D"/>
    <w:rsid w:val="0005095D"/>
    <w:rsid w:val="0015511E"/>
    <w:rsid w:val="0018352A"/>
    <w:rsid w:val="001939E1"/>
    <w:rsid w:val="00262CFB"/>
    <w:rsid w:val="00263027"/>
    <w:rsid w:val="002D1508"/>
    <w:rsid w:val="00393D21"/>
    <w:rsid w:val="00466CC6"/>
    <w:rsid w:val="00533124"/>
    <w:rsid w:val="006B4208"/>
    <w:rsid w:val="006D0EF5"/>
    <w:rsid w:val="00753401"/>
    <w:rsid w:val="007B7BB4"/>
    <w:rsid w:val="00851471"/>
    <w:rsid w:val="009815DD"/>
    <w:rsid w:val="00A86D1B"/>
    <w:rsid w:val="00BA586B"/>
    <w:rsid w:val="00DA6DB1"/>
    <w:rsid w:val="00E15012"/>
    <w:rsid w:val="00E9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E7D3D"/>
  <w15:chartTrackingRefBased/>
  <w15:docId w15:val="{C59A1E4B-A2F6-4867-B3D0-416FF9EE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95D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5095D"/>
    <w:pPr>
      <w:ind w:left="720"/>
      <w:contextualSpacing/>
    </w:pPr>
  </w:style>
  <w:style w:type="paragraph" w:customStyle="1" w:styleId="TableCaption">
    <w:name w:val="Table Caption"/>
    <w:basedOn w:val="Normal"/>
    <w:qFormat/>
    <w:rsid w:val="0005095D"/>
    <w:pPr>
      <w:jc w:val="center"/>
    </w:pPr>
    <w:rPr>
      <w:rFonts w:eastAsiaTheme="minorEastAsia"/>
      <w:b/>
      <w:i/>
      <w:lang w:val="en-US"/>
    </w:rPr>
  </w:style>
  <w:style w:type="table" w:styleId="Grilledutableau">
    <w:name w:val="Table Grid"/>
    <w:basedOn w:val="TableauNormal"/>
    <w:uiPriority w:val="39"/>
    <w:rsid w:val="000509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790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Rouanet</dc:creator>
  <cp:keywords/>
  <dc:description/>
  <cp:lastModifiedBy>cosimo dalessandro</cp:lastModifiedBy>
  <cp:revision>12</cp:revision>
  <dcterms:created xsi:type="dcterms:W3CDTF">2022-01-01T22:50:00Z</dcterms:created>
  <dcterms:modified xsi:type="dcterms:W3CDTF">2022-01-02T17:40:00Z</dcterms:modified>
</cp:coreProperties>
</file>